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D0D13" w14:textId="77777777" w:rsidR="000C689B" w:rsidRPr="006F2342" w:rsidRDefault="000C689B" w:rsidP="000C689B"/>
    <w:tbl>
      <w:tblPr>
        <w:tblW w:w="8306" w:type="dxa"/>
        <w:tblLook w:val="04A0" w:firstRow="1" w:lastRow="0" w:firstColumn="1" w:lastColumn="0" w:noHBand="0" w:noVBand="1"/>
      </w:tblPr>
      <w:tblGrid>
        <w:gridCol w:w="8306"/>
      </w:tblGrid>
      <w:tr w:rsidR="000C689B" w:rsidRPr="00CA24AF" w14:paraId="72B487D8" w14:textId="77777777" w:rsidTr="00E218F1">
        <w:trPr>
          <w:trHeight w:val="312"/>
        </w:trPr>
        <w:tc>
          <w:tcPr>
            <w:tcW w:w="8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3531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689B">
              <w:rPr>
                <w:rFonts w:ascii="Times New Roman" w:eastAsia="微软雅黑" w:hAnsi="Times New Roman" w:cs="Times New Roman"/>
                <w:kern w:val="0"/>
                <w:sz w:val="24"/>
                <w:szCs w:val="28"/>
              </w:rPr>
              <w:t>Supplementary 1</w:t>
            </w:r>
            <w:r w:rsidRPr="000C689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:</w:t>
            </w:r>
            <w:r w:rsidRPr="000C689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0C689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s</w:t>
            </w:r>
            <w:r w:rsidRPr="00CA24AF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essment of TACE: mRECIST Assessment for HCC Following the AASLD-JNCI Guideline</w:t>
            </w:r>
          </w:p>
        </w:tc>
      </w:tr>
      <w:tr w:rsidR="000C689B" w:rsidRPr="00CA24AF" w14:paraId="44107F0F" w14:textId="77777777" w:rsidTr="00E218F1">
        <w:trPr>
          <w:trHeight w:val="312"/>
        </w:trPr>
        <w:tc>
          <w:tcPr>
            <w:tcW w:w="8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561E" w14:textId="77777777" w:rsidR="000C689B" w:rsidRPr="00CA24AF" w:rsidRDefault="000C689B" w:rsidP="00E218F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C689B" w:rsidRPr="00CA24AF" w14:paraId="0F3CBAD2" w14:textId="77777777" w:rsidTr="00E218F1">
        <w:trPr>
          <w:trHeight w:val="293"/>
        </w:trPr>
        <w:tc>
          <w:tcPr>
            <w:tcW w:w="83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4B33" w14:textId="77777777" w:rsidR="000C689B" w:rsidRPr="00CA24AF" w:rsidRDefault="000C689B" w:rsidP="00E218F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A24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RECIST criteria</w:t>
            </w:r>
          </w:p>
        </w:tc>
      </w:tr>
      <w:tr w:rsidR="000C689B" w:rsidRPr="00CA24AF" w14:paraId="1E1B9166" w14:textId="77777777" w:rsidTr="00E218F1">
        <w:trPr>
          <w:trHeight w:val="278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538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4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CR: Disappearance of any intratumoral arterial enhancement in all target lesions. </w:t>
            </w:r>
          </w:p>
        </w:tc>
      </w:tr>
      <w:tr w:rsidR="000C689B" w:rsidRPr="00CA24AF" w14:paraId="4A7F1FE5" w14:textId="77777777" w:rsidTr="00E218F1">
        <w:trPr>
          <w:trHeight w:val="312"/>
        </w:trPr>
        <w:tc>
          <w:tcPr>
            <w:tcW w:w="8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B78B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4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PR: At least a 30% decrease in the sum of diameters of viable (enhancement in the arterial phase) target lesions, taking as reference the baseline sum of the diameters of target lesions. </w:t>
            </w:r>
          </w:p>
        </w:tc>
      </w:tr>
      <w:tr w:rsidR="000C689B" w:rsidRPr="00CA24AF" w14:paraId="73B2612C" w14:textId="77777777" w:rsidTr="00E218F1">
        <w:trPr>
          <w:trHeight w:val="312"/>
        </w:trPr>
        <w:tc>
          <w:tcPr>
            <w:tcW w:w="8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6A36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89B" w:rsidRPr="00CA24AF" w14:paraId="3E5CA791" w14:textId="77777777" w:rsidTr="00E218F1">
        <w:trPr>
          <w:trHeight w:val="312"/>
        </w:trPr>
        <w:tc>
          <w:tcPr>
            <w:tcW w:w="8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C0BC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689B" w:rsidRPr="00CA24AF" w14:paraId="0DD831F8" w14:textId="77777777" w:rsidTr="00E218F1">
        <w:trPr>
          <w:trHeight w:val="278"/>
        </w:trPr>
        <w:tc>
          <w:tcPr>
            <w:tcW w:w="8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328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4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D: Any cases that do not qualify for either partial response or progressive disease. </w:t>
            </w:r>
          </w:p>
        </w:tc>
      </w:tr>
      <w:tr w:rsidR="000C689B" w:rsidRPr="00CA24AF" w14:paraId="6B52E7B8" w14:textId="77777777" w:rsidTr="00E218F1">
        <w:trPr>
          <w:trHeight w:val="312"/>
        </w:trPr>
        <w:tc>
          <w:tcPr>
            <w:tcW w:w="83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019F8E" w14:textId="77777777" w:rsidR="000C689B" w:rsidRPr="00CA24AF" w:rsidRDefault="000C689B" w:rsidP="00E218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A24A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D: An increase of at least 20% in the sum of the diameters of viable(enhancing) target lesions, taking as reference the smallest sum of the diameters of viable(enhancing) target lesions recorded since treatment started.</w:t>
            </w:r>
          </w:p>
        </w:tc>
      </w:tr>
      <w:tr w:rsidR="000C689B" w:rsidRPr="00CA24AF" w14:paraId="4EFB92CB" w14:textId="77777777" w:rsidTr="00E218F1">
        <w:trPr>
          <w:trHeight w:val="312"/>
        </w:trPr>
        <w:tc>
          <w:tcPr>
            <w:tcW w:w="83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07594" w14:textId="77777777" w:rsidR="000C689B" w:rsidRPr="00CA24AF" w:rsidRDefault="000C689B" w:rsidP="00E218F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0C689B" w:rsidRPr="00CA24AF" w14:paraId="153A7EB5" w14:textId="77777777" w:rsidTr="00E218F1">
        <w:trPr>
          <w:trHeight w:val="312"/>
        </w:trPr>
        <w:tc>
          <w:tcPr>
            <w:tcW w:w="83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B6265" w14:textId="77777777" w:rsidR="000C689B" w:rsidRPr="00CA24AF" w:rsidRDefault="000C689B" w:rsidP="00E218F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001B9A35" w14:textId="77777777" w:rsidR="000C689B" w:rsidRDefault="000C689B" w:rsidP="000C689B">
      <w:r w:rsidRPr="00CA24AF">
        <w:rPr>
          <w:rFonts w:ascii="Times New Roman" w:hAnsi="Times New Roman" w:cs="Times New Roman" w:hint="eastAsia"/>
          <w:b/>
          <w:bCs/>
          <w:kern w:val="0"/>
          <w:szCs w:val="21"/>
        </w:rPr>
        <w:t>Notes:</w:t>
      </w:r>
      <w:r w:rsidRPr="00CA24AF">
        <w:rPr>
          <w:rFonts w:ascii="Times New Roman" w:hAnsi="Times New Roman" w:cs="Times New Roman" w:hint="eastAsia"/>
          <w:bCs/>
          <w:kern w:val="0"/>
          <w:szCs w:val="21"/>
        </w:rPr>
        <w:t xml:space="preserve"> AASLD: American Association for the Study of Liver Diseases; JNCI: Joumal of the National Cancer Institute; HCC: Hepatocellular carcinoma; mRECIST: modified Response Evaluation Criteria in Solid Tumors; CR: Complete response; PR: Partial response; SD: Stable disease; PD: Progressive disease.</w:t>
      </w:r>
    </w:p>
    <w:p w14:paraId="2520630E" w14:textId="77777777" w:rsidR="004E6246" w:rsidRPr="000C689B" w:rsidRDefault="004E6246">
      <w:bookmarkStart w:id="0" w:name="_GoBack"/>
      <w:bookmarkEnd w:id="0"/>
    </w:p>
    <w:sectPr w:rsidR="004E6246" w:rsidRPr="000C6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54780" w14:textId="77777777" w:rsidR="008A73F4" w:rsidRDefault="008A73F4" w:rsidP="000C689B">
      <w:r>
        <w:separator/>
      </w:r>
    </w:p>
  </w:endnote>
  <w:endnote w:type="continuationSeparator" w:id="0">
    <w:p w14:paraId="12A02B26" w14:textId="77777777" w:rsidR="008A73F4" w:rsidRDefault="008A73F4" w:rsidP="000C6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D22F7" w14:textId="77777777" w:rsidR="008A73F4" w:rsidRDefault="008A73F4" w:rsidP="000C689B">
      <w:r>
        <w:separator/>
      </w:r>
    </w:p>
  </w:footnote>
  <w:footnote w:type="continuationSeparator" w:id="0">
    <w:p w14:paraId="6867BE43" w14:textId="77777777" w:rsidR="008A73F4" w:rsidRDefault="008A73F4" w:rsidP="000C6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D8"/>
    <w:rsid w:val="000C689B"/>
    <w:rsid w:val="004E6246"/>
    <w:rsid w:val="008410D8"/>
    <w:rsid w:val="008A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C1C21F-C19E-4F01-AB5B-D3352D72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6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8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un yin</dc:creator>
  <cp:keywords/>
  <dc:description/>
  <cp:lastModifiedBy>liangchun yin</cp:lastModifiedBy>
  <cp:revision>2</cp:revision>
  <dcterms:created xsi:type="dcterms:W3CDTF">2018-04-19T03:14:00Z</dcterms:created>
  <dcterms:modified xsi:type="dcterms:W3CDTF">2018-04-19T03:14:00Z</dcterms:modified>
</cp:coreProperties>
</file>